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655B0" w14:textId="5E1EB2E1" w:rsidR="005C307C" w:rsidRPr="00B22F6F" w:rsidRDefault="00B22F6F" w:rsidP="00B22F6F">
      <w:pPr>
        <w:spacing w:line="480" w:lineRule="auto"/>
        <w:jc w:val="both"/>
        <w:rPr>
          <w:b/>
        </w:rPr>
      </w:pPr>
      <w:r>
        <w:t xml:space="preserve">Additional </w:t>
      </w:r>
      <w:proofErr w:type="spellStart"/>
      <w:r>
        <w:t>file</w:t>
      </w:r>
      <w:proofErr w:type="spellEnd"/>
      <w:r>
        <w:t xml:space="preserve"> 4: Additional </w:t>
      </w:r>
      <w:proofErr w:type="spellStart"/>
      <w:r>
        <w:t>Verbatims</w:t>
      </w:r>
      <w:proofErr w:type="spellEnd"/>
      <w:r>
        <w:t xml:space="preserve"> </w:t>
      </w:r>
      <w:proofErr w:type="spellStart"/>
      <w:r>
        <w:t>Spanish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6"/>
        <w:gridCol w:w="12908"/>
      </w:tblGrid>
      <w:tr w:rsidR="005C307C" w:rsidRPr="00F4756B" w14:paraId="3D623430" w14:textId="77777777" w:rsidTr="0069652B">
        <w:tc>
          <w:tcPr>
            <w:tcW w:w="1086" w:type="dxa"/>
          </w:tcPr>
          <w:p w14:paraId="7C43C6B4" w14:textId="63A1A670" w:rsidR="005C307C" w:rsidRPr="00F4756B" w:rsidRDefault="005C307C">
            <w:pPr>
              <w:rPr>
                <w:sz w:val="20"/>
                <w:szCs w:val="20"/>
              </w:rPr>
            </w:pPr>
            <w:r w:rsidRPr="00F4756B">
              <w:rPr>
                <w:sz w:val="20"/>
                <w:szCs w:val="20"/>
              </w:rPr>
              <w:t>VS1:</w:t>
            </w:r>
          </w:p>
        </w:tc>
        <w:tc>
          <w:tcPr>
            <w:tcW w:w="12908" w:type="dxa"/>
          </w:tcPr>
          <w:p w14:paraId="4F2AF0BC" w14:textId="529BD873" w:rsidR="00F35108" w:rsidRPr="00F4756B" w:rsidRDefault="00EA06B3" w:rsidP="00EA06B3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BO"/>
              </w:rPr>
              <w:t>A</w:t>
            </w:r>
            <w:r w:rsidR="00F35108" w:rsidRPr="00F4756B">
              <w:rPr>
                <w:i/>
                <w:iCs/>
                <w:sz w:val="20"/>
                <w:szCs w:val="20"/>
                <w:lang w:val="es-ES"/>
              </w:rPr>
              <w:t>sí uno inocente y t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al vez,  no sé Dios mío,  en ese entonces yo no iba ni al médico, para mí era como una gripe</w:t>
            </w:r>
            <w:r w:rsidR="00F35108" w:rsidRPr="00F4756B">
              <w:rPr>
                <w:i/>
                <w:iCs/>
                <w:sz w:val="20"/>
                <w:szCs w:val="20"/>
                <w:lang w:val="es-ES"/>
              </w:rPr>
              <w:t xml:space="preserve"> que me dio fiebr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F35108" w:rsidRPr="00F4756B">
              <w:rPr>
                <w:i/>
                <w:iCs/>
                <w:sz w:val="20"/>
                <w:szCs w:val="20"/>
                <w:lang w:val="es-ES"/>
              </w:rPr>
              <w:t xml:space="preserve"> escalofrí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 M</w:t>
            </w:r>
            <w:r w:rsidR="00F35108" w:rsidRPr="00F4756B">
              <w:rPr>
                <w:i/>
                <w:iCs/>
                <w:sz w:val="20"/>
                <w:szCs w:val="20"/>
                <w:lang w:val="es-ES"/>
              </w:rPr>
              <w:t>e tomo una aguapanela con limón y ya (Leticia)</w:t>
            </w:r>
          </w:p>
        </w:tc>
      </w:tr>
      <w:tr w:rsidR="005C307C" w:rsidRPr="00F4756B" w14:paraId="307C7D17" w14:textId="77777777" w:rsidTr="0069652B">
        <w:tc>
          <w:tcPr>
            <w:tcW w:w="1086" w:type="dxa"/>
          </w:tcPr>
          <w:p w14:paraId="7B78F1BF" w14:textId="7A2833F1" w:rsidR="005C307C" w:rsidRPr="00F4756B" w:rsidRDefault="005C307C">
            <w:pPr>
              <w:rPr>
                <w:sz w:val="20"/>
                <w:szCs w:val="20"/>
                <w:lang w:val="es-BO"/>
              </w:rPr>
            </w:pPr>
            <w:r w:rsidRPr="00F4756B">
              <w:rPr>
                <w:sz w:val="20"/>
                <w:szCs w:val="20"/>
                <w:lang w:val="es-BO"/>
              </w:rPr>
              <w:t>VS2:</w:t>
            </w:r>
          </w:p>
        </w:tc>
        <w:tc>
          <w:tcPr>
            <w:tcW w:w="12908" w:type="dxa"/>
          </w:tcPr>
          <w:p w14:paraId="69DF2432" w14:textId="7F529240" w:rsidR="00F35108" w:rsidRPr="00F4756B" w:rsidRDefault="00EA06B3" w:rsidP="00EA06B3">
            <w:pPr>
              <w:rPr>
                <w:i/>
                <w:sz w:val="20"/>
                <w:szCs w:val="20"/>
                <w:lang w:val="es-BO"/>
              </w:rPr>
            </w:pPr>
            <w:r w:rsidRPr="00F4756B">
              <w:rPr>
                <w:i/>
                <w:sz w:val="20"/>
                <w:szCs w:val="20"/>
                <w:lang w:val="es-BO"/>
              </w:rPr>
              <w:t>M</w:t>
            </w:r>
            <w:r w:rsidRPr="00F4756B">
              <w:rPr>
                <w:i/>
                <w:sz w:val="20"/>
                <w:szCs w:val="20"/>
                <w:lang w:val="es-ES"/>
              </w:rPr>
              <w:t>e fueron saliendo más honguitos, pero yo fui a la farmacia. Le dije al s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>eñor que me atendió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 xml:space="preserve"> que me dier</w:t>
            </w:r>
            <w:r w:rsidRPr="00F4756B">
              <w:rPr>
                <w:i/>
                <w:sz w:val="20"/>
                <w:szCs w:val="20"/>
                <w:lang w:val="es-ES"/>
              </w:rPr>
              <w:t>a una cremita buena para hongos. S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 xml:space="preserve">alió un poco costoso y empecé a aplicarla, pero no me servía, me salían más plaquitas. </w:t>
            </w:r>
            <w:r w:rsidR="00807175" w:rsidRPr="00F4756B">
              <w:rPr>
                <w:i/>
                <w:sz w:val="20"/>
                <w:szCs w:val="20"/>
                <w:lang w:val="es-BO"/>
              </w:rPr>
              <w:t>(Yamileth)</w:t>
            </w:r>
          </w:p>
        </w:tc>
      </w:tr>
      <w:tr w:rsidR="005C307C" w:rsidRPr="00F4756B" w14:paraId="7DC68DD9" w14:textId="77777777" w:rsidTr="0069652B">
        <w:tc>
          <w:tcPr>
            <w:tcW w:w="1086" w:type="dxa"/>
          </w:tcPr>
          <w:p w14:paraId="32D7968D" w14:textId="06B316E9" w:rsidR="005C307C" w:rsidRPr="00F4756B" w:rsidRDefault="005C307C">
            <w:pPr>
              <w:rPr>
                <w:sz w:val="20"/>
                <w:szCs w:val="20"/>
              </w:rPr>
            </w:pPr>
            <w:r w:rsidRPr="00F4756B">
              <w:rPr>
                <w:sz w:val="20"/>
                <w:szCs w:val="20"/>
              </w:rPr>
              <w:t>VS3:</w:t>
            </w:r>
          </w:p>
        </w:tc>
        <w:tc>
          <w:tcPr>
            <w:tcW w:w="12908" w:type="dxa"/>
          </w:tcPr>
          <w:p w14:paraId="13B765BC" w14:textId="0412DFCD" w:rsidR="00F35108" w:rsidRPr="00F4756B" w:rsidRDefault="008E5191" w:rsidP="00BF65C6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BO"/>
              </w:rPr>
              <w:t>P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>asó más de 2 años, porque yo m</w:t>
            </w:r>
            <w:r w:rsidRPr="00F4756B">
              <w:rPr>
                <w:i/>
                <w:sz w:val="20"/>
                <w:szCs w:val="20"/>
                <w:lang w:val="es-ES"/>
              </w:rPr>
              <w:t>e resistía a veces que me hicieran el examen. P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>orque yo decía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: el viaje es lejos o ir a </w:t>
            </w:r>
            <w:r w:rsidR="00BF65C6" w:rsidRPr="00F4756B">
              <w:rPr>
                <w:i/>
                <w:sz w:val="20"/>
                <w:szCs w:val="20"/>
                <w:lang w:val="es-ES"/>
              </w:rPr>
              <w:t xml:space="preserve">XX (nobre de cuidad con servicios especialicados en lepra) 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>es más lejos</w:t>
            </w:r>
            <w:r w:rsidR="00BF65C6" w:rsidRPr="00F4756B">
              <w:rPr>
                <w:i/>
                <w:sz w:val="20"/>
                <w:szCs w:val="20"/>
                <w:lang w:val="es-ES"/>
              </w:rPr>
              <w:t>.</w:t>
            </w:r>
            <w:r w:rsidR="00807175" w:rsidRPr="00F4756B">
              <w:rPr>
                <w:i/>
                <w:sz w:val="20"/>
                <w:szCs w:val="20"/>
                <w:lang w:val="es-ES"/>
              </w:rPr>
              <w:t xml:space="preserve"> (Mariposita)</w:t>
            </w:r>
          </w:p>
        </w:tc>
      </w:tr>
      <w:tr w:rsidR="008B08C8" w:rsidRPr="00F4756B" w14:paraId="57013661" w14:textId="77777777" w:rsidTr="0069652B">
        <w:tc>
          <w:tcPr>
            <w:tcW w:w="1086" w:type="dxa"/>
          </w:tcPr>
          <w:p w14:paraId="7E24D232" w14:textId="77777777" w:rsidR="008B08C8" w:rsidRPr="00F4756B" w:rsidRDefault="008B08C8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4:</w:t>
            </w:r>
          </w:p>
          <w:p w14:paraId="111441B9" w14:textId="7439B54D" w:rsidR="008B08C8" w:rsidRPr="00F4756B" w:rsidRDefault="008B08C8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908" w:type="dxa"/>
          </w:tcPr>
          <w:p w14:paraId="512A18AB" w14:textId="1B5B5148" w:rsidR="008B08C8" w:rsidRPr="00F4756B" w:rsidRDefault="008B08C8" w:rsidP="00FC59C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 xml:space="preserve">Cuando estuve en la casa de la tía y el primo me dijo,  directamente al oído me dijo 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“</w:t>
            </w:r>
            <w:r w:rsidRPr="00F4756B">
              <w:rPr>
                <w:i/>
                <w:sz w:val="20"/>
                <w:szCs w:val="20"/>
                <w:lang w:val="es-ES"/>
              </w:rPr>
              <w:t>parece ser lepra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”.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 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Entonces ella me direccionó</w:t>
            </w:r>
            <w:r w:rsidRPr="00F4756B">
              <w:rPr>
                <w:i/>
                <w:sz w:val="20"/>
                <w:szCs w:val="20"/>
                <w:lang w:val="es-ES"/>
              </w:rPr>
              <w:t>,  prácticamente ella tenía una relación muy estrecha con los médicos porque en esa familia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...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y pues también para una persona muy muy pudiente conocida, por un médico en ese momen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to era la eminencia dermatológic</w:t>
            </w:r>
            <w:bookmarkStart w:id="0" w:name="_GoBack"/>
            <w:bookmarkEnd w:id="0"/>
            <w:r w:rsidR="008E5191" w:rsidRPr="00F4756B">
              <w:rPr>
                <w:i/>
                <w:sz w:val="20"/>
                <w:szCs w:val="20"/>
                <w:lang w:val="es-ES"/>
              </w:rPr>
              <w:t>a en el departamento. A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l teléfono lo llamó,  (…) 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“</w:t>
            </w:r>
            <w:r w:rsidRPr="00F4756B">
              <w:rPr>
                <w:i/>
                <w:sz w:val="20"/>
                <w:szCs w:val="20"/>
                <w:lang w:val="es-ES"/>
              </w:rPr>
              <w:t>tengo a mi sobrino en esta situación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>¿</w:t>
            </w:r>
            <w:r w:rsidRPr="00F4756B">
              <w:rPr>
                <w:i/>
                <w:sz w:val="20"/>
                <w:szCs w:val="20"/>
                <w:lang w:val="es-ES"/>
              </w:rPr>
              <w:t>usted me lo puede atender</w:t>
            </w:r>
            <w:r w:rsidR="008E5191" w:rsidRPr="00F4756B">
              <w:rPr>
                <w:i/>
                <w:sz w:val="20"/>
                <w:szCs w:val="20"/>
                <w:lang w:val="es-ES"/>
              </w:rPr>
              <w:t>?</w:t>
            </w:r>
            <w:r w:rsidR="00FC59CC" w:rsidRPr="00F4756B">
              <w:rPr>
                <w:i/>
                <w:sz w:val="20"/>
                <w:szCs w:val="20"/>
                <w:lang w:val="es-ES"/>
              </w:rPr>
              <w:t xml:space="preserve">  está muy ocupado”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 Cómo son las conversaciones con el aire</w:t>
            </w:r>
            <w:r w:rsidR="00FC59CC" w:rsidRPr="00F4756B">
              <w:rPr>
                <w:i/>
                <w:sz w:val="20"/>
                <w:szCs w:val="20"/>
                <w:lang w:val="es-ES"/>
              </w:rPr>
              <w:t>. C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uando colgó el teléfono,  sacó $100.000 estamos hablando del año en agosto del 2006,  sacó $100.000 y me dijo que 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>“</w:t>
            </w:r>
            <w:r w:rsidRPr="00F4756B">
              <w:rPr>
                <w:i/>
                <w:sz w:val="20"/>
                <w:szCs w:val="20"/>
                <w:lang w:val="es-ES"/>
              </w:rPr>
              <w:t>él a mí no me cobra</w:t>
            </w:r>
            <w:r w:rsidR="00FC59CC" w:rsidRPr="00F4756B">
              <w:rPr>
                <w:i/>
                <w:sz w:val="20"/>
                <w:szCs w:val="20"/>
                <w:lang w:val="es-ES"/>
              </w:rPr>
              <w:t>. V</w:t>
            </w:r>
            <w:r w:rsidRPr="00F4756B">
              <w:rPr>
                <w:i/>
                <w:sz w:val="20"/>
                <w:szCs w:val="20"/>
                <w:lang w:val="es-ES"/>
              </w:rPr>
              <w:t>aya que lo está esperando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>”</w:t>
            </w:r>
            <w:r w:rsidR="00FC59CC" w:rsidRPr="00F4756B">
              <w:rPr>
                <w:i/>
                <w:sz w:val="20"/>
                <w:szCs w:val="20"/>
                <w:lang w:val="es-ES"/>
              </w:rPr>
              <w:t>.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(Luchador incansable)</w:t>
            </w:r>
          </w:p>
        </w:tc>
      </w:tr>
      <w:tr w:rsidR="00C077CC" w:rsidRPr="00F4756B" w14:paraId="06BD676F" w14:textId="77777777" w:rsidTr="0069652B">
        <w:tc>
          <w:tcPr>
            <w:tcW w:w="1086" w:type="dxa"/>
          </w:tcPr>
          <w:p w14:paraId="453CB2A5" w14:textId="61922324" w:rsidR="00C077CC" w:rsidRPr="00F4756B" w:rsidRDefault="00C077CC" w:rsidP="00C077CC">
            <w:pPr>
              <w:rPr>
                <w:sz w:val="20"/>
                <w:szCs w:val="20"/>
                <w:lang w:val="es-BO"/>
              </w:rPr>
            </w:pPr>
            <w:r w:rsidRPr="00F4756B">
              <w:rPr>
                <w:sz w:val="20"/>
                <w:szCs w:val="20"/>
                <w:lang w:val="es-BO"/>
              </w:rPr>
              <w:t>VS5:</w:t>
            </w:r>
          </w:p>
        </w:tc>
        <w:tc>
          <w:tcPr>
            <w:tcW w:w="12908" w:type="dxa"/>
          </w:tcPr>
          <w:p w14:paraId="449E44AD" w14:textId="38F01AC0" w:rsidR="00C077CC" w:rsidRPr="00F4756B" w:rsidRDefault="00B564D2" w:rsidP="00FC59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BO"/>
              </w:rPr>
              <w:t>H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>ay mucho médico que no sabe q</w:t>
            </w:r>
            <w:r w:rsidR="00FC59CC" w:rsidRPr="00F4756B">
              <w:rPr>
                <w:i/>
                <w:iCs/>
                <w:sz w:val="20"/>
                <w:szCs w:val="20"/>
                <w:lang w:val="es-ES"/>
              </w:rPr>
              <w:t>ué es lepra,  o si sabe qué e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FC59CC" w:rsidRPr="00F4756B">
              <w:rPr>
                <w:i/>
                <w:iCs/>
                <w:sz w:val="20"/>
                <w:szCs w:val="20"/>
                <w:lang w:val="es-ES"/>
              </w:rPr>
              <w:t xml:space="preserve"> n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>unca le he tocad</w:t>
            </w:r>
            <w:r w:rsidR="00FC59CC" w:rsidRPr="00F4756B">
              <w:rPr>
                <w:i/>
                <w:iCs/>
                <w:sz w:val="20"/>
                <w:szCs w:val="20"/>
                <w:lang w:val="es-ES"/>
              </w:rPr>
              <w:t>o el tratamiento ni nad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FC59CC" w:rsidRPr="00F4756B">
              <w:rPr>
                <w:i/>
                <w:iCs/>
                <w:sz w:val="20"/>
                <w:szCs w:val="20"/>
                <w:lang w:val="es-ES"/>
              </w:rPr>
              <w:t xml:space="preserve"> (Chamo)</w:t>
            </w:r>
          </w:p>
        </w:tc>
      </w:tr>
      <w:tr w:rsidR="00C077CC" w:rsidRPr="00F4756B" w14:paraId="0F2D9CEE" w14:textId="77777777" w:rsidTr="0069652B">
        <w:tc>
          <w:tcPr>
            <w:tcW w:w="1086" w:type="dxa"/>
          </w:tcPr>
          <w:p w14:paraId="2B35C4D9" w14:textId="45C51579" w:rsidR="00C077CC" w:rsidRPr="00F4756B" w:rsidRDefault="00C077CC" w:rsidP="00C077CC">
            <w:pPr>
              <w:rPr>
                <w:sz w:val="20"/>
                <w:szCs w:val="20"/>
                <w:lang w:val="es-BO"/>
              </w:rPr>
            </w:pPr>
            <w:r w:rsidRPr="00F4756B">
              <w:rPr>
                <w:sz w:val="20"/>
                <w:szCs w:val="20"/>
                <w:lang w:val="es-BO"/>
              </w:rPr>
              <w:t>VS6:</w:t>
            </w:r>
          </w:p>
        </w:tc>
        <w:tc>
          <w:tcPr>
            <w:tcW w:w="12908" w:type="dxa"/>
          </w:tcPr>
          <w:p w14:paraId="48CD8329" w14:textId="7B9FEE46" w:rsidR="00C077CC" w:rsidRPr="00F4756B" w:rsidRDefault="00B564D2" w:rsidP="00B564D2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color w:val="000000" w:themeColor="text1"/>
                <w:sz w:val="20"/>
                <w:szCs w:val="20"/>
                <w:lang w:val="es-BO"/>
              </w:rPr>
              <w:t>Y</w:t>
            </w:r>
            <w:r w:rsidR="00C077CC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a en la nueva </w:t>
            </w:r>
            <w:r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>E</w:t>
            </w:r>
            <w:r w:rsidR="00C077CC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PS </w:t>
            </w:r>
            <w:r w:rsidR="00BF65C6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(empresa prestadora de servicios) </w:t>
            </w:r>
            <w:r w:rsidR="00C077CC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>empezar a  tramitar lo del medicamento,  pero iguales a ninguno sabía de la enfermedad y nada,  nadie sabía</w:t>
            </w:r>
            <w:r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Entonces todos empezaron a aprender conmigo</w:t>
            </w:r>
            <w:r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C077CC" w:rsidRPr="00F4756B" w14:paraId="359E1BBD" w14:textId="77777777" w:rsidTr="0069652B">
        <w:tc>
          <w:tcPr>
            <w:tcW w:w="1086" w:type="dxa"/>
          </w:tcPr>
          <w:p w14:paraId="63EA128D" w14:textId="7F57ED86" w:rsidR="00C077CC" w:rsidRPr="00F4756B" w:rsidRDefault="00C077CC" w:rsidP="00C077CC">
            <w:pPr>
              <w:rPr>
                <w:sz w:val="20"/>
                <w:szCs w:val="20"/>
                <w:lang w:val="es-BO"/>
              </w:rPr>
            </w:pPr>
            <w:r w:rsidRPr="00F4756B">
              <w:rPr>
                <w:sz w:val="20"/>
                <w:szCs w:val="20"/>
                <w:lang w:val="es-BO"/>
              </w:rPr>
              <w:t>VS7:</w:t>
            </w:r>
          </w:p>
        </w:tc>
        <w:tc>
          <w:tcPr>
            <w:tcW w:w="12908" w:type="dxa"/>
          </w:tcPr>
          <w:p w14:paraId="25D69EFD" w14:textId="0154FBC0" w:rsidR="00C077CC" w:rsidRPr="00F4756B" w:rsidRDefault="00B564D2" w:rsidP="00B564D2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BO"/>
              </w:rPr>
              <w:t>E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llos me exp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licaron la enfermedad se puede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mezclar con otras enfermedades que puede ser azúcar, problemas de los nervios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Flor del campo)</w:t>
            </w:r>
          </w:p>
        </w:tc>
      </w:tr>
      <w:tr w:rsidR="00C077CC" w:rsidRPr="00F4756B" w14:paraId="7363766E" w14:textId="77777777" w:rsidTr="0069652B">
        <w:tc>
          <w:tcPr>
            <w:tcW w:w="1086" w:type="dxa"/>
          </w:tcPr>
          <w:p w14:paraId="0D9AF49C" w14:textId="166C9D07" w:rsidR="00C077CC" w:rsidRPr="00F4756B" w:rsidRDefault="00C077CC" w:rsidP="00C077CC">
            <w:pPr>
              <w:rPr>
                <w:sz w:val="20"/>
                <w:szCs w:val="20"/>
              </w:rPr>
            </w:pPr>
            <w:r w:rsidRPr="00F4756B">
              <w:rPr>
                <w:sz w:val="20"/>
                <w:szCs w:val="20"/>
              </w:rPr>
              <w:t>VS8:</w:t>
            </w:r>
          </w:p>
        </w:tc>
        <w:tc>
          <w:tcPr>
            <w:tcW w:w="12908" w:type="dxa"/>
          </w:tcPr>
          <w:p w14:paraId="0CA6BB13" w14:textId="3941BBEA" w:rsidR="00C077CC" w:rsidRPr="00F4756B" w:rsidRDefault="00B564D2" w:rsidP="00B564D2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BO"/>
              </w:rPr>
              <w:t>A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l mismo tiempo  pienso que,  si a mí me hubieran puesto más cuidado no me hubiera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..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no se me hubiera vuelto la mano así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Flor del campo)</w:t>
            </w:r>
          </w:p>
        </w:tc>
      </w:tr>
      <w:tr w:rsidR="00C077CC" w:rsidRPr="00F4756B" w14:paraId="32C8BF1D" w14:textId="77777777" w:rsidTr="0069652B">
        <w:tc>
          <w:tcPr>
            <w:tcW w:w="1086" w:type="dxa"/>
          </w:tcPr>
          <w:p w14:paraId="49C35272" w14:textId="67551B24" w:rsidR="00C077CC" w:rsidRPr="00F4756B" w:rsidRDefault="00C077CC" w:rsidP="00C077CC">
            <w:pPr>
              <w:rPr>
                <w:sz w:val="20"/>
                <w:szCs w:val="20"/>
                <w:lang w:val="es-BO"/>
              </w:rPr>
            </w:pPr>
            <w:r w:rsidRPr="00F4756B">
              <w:rPr>
                <w:sz w:val="20"/>
                <w:szCs w:val="20"/>
                <w:lang w:val="es-BO"/>
              </w:rPr>
              <w:t>VS9:</w:t>
            </w:r>
          </w:p>
        </w:tc>
        <w:tc>
          <w:tcPr>
            <w:tcW w:w="12908" w:type="dxa"/>
          </w:tcPr>
          <w:p w14:paraId="653EBC40" w14:textId="7FB364DC" w:rsidR="00C077CC" w:rsidRPr="00F4756B" w:rsidRDefault="00B564D2" w:rsidP="00B564D2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BO"/>
              </w:rPr>
              <w:t>F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i a cita medicina general,  y me tocaba en la soledad con la doctora que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Dios la guarde. Entré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y me dijo ¿qué es lo que usted tiene?  Entonces yo le dije</w:t>
            </w:r>
            <w:r w:rsidRPr="00F4756B">
              <w:rPr>
                <w:i/>
                <w:sz w:val="20"/>
                <w:szCs w:val="20"/>
                <w:lang w:val="es-ES"/>
              </w:rPr>
              <w:t>: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Es que me salió algo en la rodilla</w:t>
            </w:r>
            <w:r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,  y me decía gritando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levantes el pantalón</w:t>
            </w:r>
            <w:r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,  y me dijo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sted tiene cáncer</w:t>
            </w:r>
            <w:r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,  así de una vez me dijo ni me tocó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, ni se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me acerco ni nada,  y así me dijo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sted tiene un cáncer ahí,  y tiene que ir a no sé qué</w:t>
            </w:r>
            <w:r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entonces yo salí con mal genio de ahí,  y yo pensaba en qué momento esta señora es tan grosera con el paciente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Mariposita)</w:t>
            </w:r>
          </w:p>
        </w:tc>
      </w:tr>
      <w:tr w:rsidR="00C077CC" w:rsidRPr="00F4756B" w14:paraId="2B54B359" w14:textId="77777777" w:rsidTr="0069652B">
        <w:tc>
          <w:tcPr>
            <w:tcW w:w="1086" w:type="dxa"/>
          </w:tcPr>
          <w:p w14:paraId="69C652A3" w14:textId="46B0C966" w:rsidR="00C077CC" w:rsidRPr="00F4756B" w:rsidRDefault="00C077CC" w:rsidP="00C077CC">
            <w:pPr>
              <w:rPr>
                <w:sz w:val="20"/>
                <w:szCs w:val="20"/>
              </w:rPr>
            </w:pPr>
            <w:r w:rsidRPr="00F4756B">
              <w:rPr>
                <w:sz w:val="20"/>
                <w:szCs w:val="20"/>
                <w:lang w:val="es-ES"/>
              </w:rPr>
              <w:t>VS10:</w:t>
            </w:r>
          </w:p>
        </w:tc>
        <w:tc>
          <w:tcPr>
            <w:tcW w:w="12908" w:type="dxa"/>
          </w:tcPr>
          <w:p w14:paraId="785D38B0" w14:textId="5599CBA2" w:rsidR="00C077CC" w:rsidRPr="00F4756B" w:rsidRDefault="005B30B2" w:rsidP="005B30B2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BO"/>
              </w:rPr>
              <w:t>Y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después de eso como 2 años más.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Entonces los médicos me mandaron otros exámenes,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porque yo me puse muy delgada.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Yo me sentía muy mal y yo caminaba  en cada médico y ellos no sabían nada,  a los 2 meses de estar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mi hijo de nacido yo me  hinché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toda,  yo cu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ando empecé a buscar al médico m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>e mandaron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a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muchas cita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(Hela)</w:t>
            </w:r>
          </w:p>
        </w:tc>
      </w:tr>
      <w:tr w:rsidR="00C077CC" w:rsidRPr="00F4756B" w14:paraId="481CAF6B" w14:textId="77777777" w:rsidTr="0069652B">
        <w:tc>
          <w:tcPr>
            <w:tcW w:w="1086" w:type="dxa"/>
          </w:tcPr>
          <w:p w14:paraId="6F8F515D" w14:textId="1D4A5201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1:</w:t>
            </w:r>
          </w:p>
        </w:tc>
        <w:tc>
          <w:tcPr>
            <w:tcW w:w="12908" w:type="dxa"/>
          </w:tcPr>
          <w:p w14:paraId="6831587D" w14:textId="5633CC88" w:rsidR="00C077CC" w:rsidRPr="00F4756B" w:rsidRDefault="00C077CC" w:rsidP="00911E54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Que ya había perdido la fuerza que ya todo se me caía yo ya no sostenida nada en</w:t>
            </w:r>
            <w:r w:rsidR="00911E54" w:rsidRPr="00F4756B">
              <w:rPr>
                <w:i/>
                <w:sz w:val="20"/>
                <w:szCs w:val="20"/>
                <w:lang w:val="es-ES"/>
              </w:rPr>
              <w:t xml:space="preserve"> la mano, y todo eso me angustió.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(Flor del campo)</w:t>
            </w:r>
          </w:p>
        </w:tc>
      </w:tr>
      <w:tr w:rsidR="00C077CC" w:rsidRPr="00F4756B" w14:paraId="4F2CE697" w14:textId="77777777" w:rsidTr="0069652B">
        <w:tc>
          <w:tcPr>
            <w:tcW w:w="1086" w:type="dxa"/>
          </w:tcPr>
          <w:p w14:paraId="58C4DA4F" w14:textId="6564E495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2:</w:t>
            </w:r>
          </w:p>
        </w:tc>
        <w:tc>
          <w:tcPr>
            <w:tcW w:w="12908" w:type="dxa"/>
          </w:tcPr>
          <w:p w14:paraId="12F80037" w14:textId="25938CF9" w:rsidR="00C077CC" w:rsidRPr="00F4756B" w:rsidRDefault="007A315F" w:rsidP="007A315F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C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>omenzó a taparse la nariz  yo recuerdo que mi mamá  cuando se me tapa la nariz se metió un d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pilador y sacaba las carachitas.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 Entonces yo me metí el depilador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y todo lo que cogía lo jalaba. E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>ntonces por eso me acaba con la nariz,  pero yo sentía tranquilidad porque decía yo ya puedo respirar,  y ese montón de sangre pues me la tragab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iCs/>
                <w:sz w:val="20"/>
                <w:szCs w:val="20"/>
                <w:lang w:val="es-ES"/>
              </w:rPr>
              <w:t xml:space="preserve"> (Lazaro)</w:t>
            </w:r>
          </w:p>
        </w:tc>
      </w:tr>
      <w:tr w:rsidR="00C077CC" w:rsidRPr="00F4756B" w14:paraId="7BE384E2" w14:textId="77777777" w:rsidTr="0069652B">
        <w:tc>
          <w:tcPr>
            <w:tcW w:w="1086" w:type="dxa"/>
          </w:tcPr>
          <w:p w14:paraId="1FE6ED7D" w14:textId="6779B300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3:</w:t>
            </w:r>
          </w:p>
        </w:tc>
        <w:tc>
          <w:tcPr>
            <w:tcW w:w="12908" w:type="dxa"/>
          </w:tcPr>
          <w:p w14:paraId="793185B6" w14:textId="37450A22" w:rsidR="00C077CC" w:rsidRPr="00F4756B" w:rsidRDefault="007A315F" w:rsidP="007A315F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L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a neuróloga me decía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tú eres muy de malas en la vida, po</w:t>
            </w:r>
            <w:r w:rsidRPr="00F4756B">
              <w:rPr>
                <w:i/>
                <w:sz w:val="20"/>
                <w:szCs w:val="20"/>
                <w:lang w:val="es-ES"/>
              </w:rPr>
              <w:t>rque esto le dan a los viejitos, p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ero tú eres la primera chica, pero tú tienes 24 años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eres muy de malas</w:t>
            </w:r>
            <w:r w:rsidRPr="00F4756B">
              <w:rPr>
                <w:i/>
                <w:sz w:val="20"/>
                <w:szCs w:val="20"/>
                <w:lang w:val="es-ES"/>
              </w:rPr>
              <w:t>”, y yo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>”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b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eno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gracias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Maria)</w:t>
            </w:r>
          </w:p>
        </w:tc>
      </w:tr>
      <w:tr w:rsidR="00C077CC" w:rsidRPr="00F4756B" w14:paraId="55942081" w14:textId="77777777" w:rsidTr="0069652B">
        <w:tc>
          <w:tcPr>
            <w:tcW w:w="1086" w:type="dxa"/>
          </w:tcPr>
          <w:p w14:paraId="63617815" w14:textId="7F5480A6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4:</w:t>
            </w:r>
          </w:p>
        </w:tc>
        <w:tc>
          <w:tcPr>
            <w:tcW w:w="12908" w:type="dxa"/>
          </w:tcPr>
          <w:p w14:paraId="2D489BF7" w14:textId="68DD6586" w:rsidR="00C077CC" w:rsidRPr="00F4756B" w:rsidRDefault="007A315F" w:rsidP="007A315F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Apenas  entré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la doctora me dijo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por favor la próxima vez que venga báñese</w:t>
            </w:r>
            <w:r w:rsidRPr="00F4756B">
              <w:rPr>
                <w:i/>
                <w:sz w:val="20"/>
                <w:szCs w:val="20"/>
                <w:lang w:val="es-ES"/>
              </w:rPr>
              <w:t>”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Entonces no era la segu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nda vez que me decían báñese,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ya antes me lo habían dicho (Lazaro)</w:t>
            </w:r>
          </w:p>
        </w:tc>
      </w:tr>
      <w:tr w:rsidR="00C077CC" w:rsidRPr="00F4756B" w14:paraId="3D305C3B" w14:textId="77777777" w:rsidTr="0069652B">
        <w:tc>
          <w:tcPr>
            <w:tcW w:w="1086" w:type="dxa"/>
          </w:tcPr>
          <w:p w14:paraId="463BB9CE" w14:textId="71FE385A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5:</w:t>
            </w:r>
          </w:p>
        </w:tc>
        <w:tc>
          <w:tcPr>
            <w:tcW w:w="12908" w:type="dxa"/>
          </w:tcPr>
          <w:p w14:paraId="7C53FD7B" w14:textId="22089758" w:rsidR="00C077CC" w:rsidRPr="00F4756B" w:rsidRDefault="00E252EA" w:rsidP="00E252EA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P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orque los biológicos 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(para la artritis)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están fuerte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(...)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 porque el bioló</w:t>
            </w:r>
            <w:r w:rsidRPr="00F4756B">
              <w:rPr>
                <w:i/>
                <w:sz w:val="20"/>
                <w:szCs w:val="20"/>
                <w:lang w:val="es-ES"/>
              </w:rPr>
              <w:t>gico le baja a uno las defensas (...)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un tratamiento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 tan fuerte que usted se siente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,  porque usted no sabe si se muere se le iba porque puede darle un infarto cardíaco,  un paro cardíaco y paro respiratorio (…)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 xml:space="preserve"> Usted llega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sz w:val="20"/>
                <w:szCs w:val="20"/>
                <w:lang w:val="es-ES"/>
              </w:rPr>
              <w:t>es c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ómo llegar al matadero, no sabes si sale viva o si sale muerto de ahí, y si sale viva sale más muerta que viva, </w:t>
            </w:r>
            <w:r w:rsidRPr="00F4756B">
              <w:rPr>
                <w:i/>
                <w:sz w:val="20"/>
                <w:szCs w:val="20"/>
                <w:lang w:val="es-ES"/>
              </w:rPr>
              <w:t>usted no siente ni las piernas. U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sted tiene que llevar comi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da </w:t>
            </w:r>
            <w:r w:rsidRPr="00F4756B">
              <w:rPr>
                <w:i/>
                <w:sz w:val="20"/>
                <w:szCs w:val="20"/>
                <w:lang w:val="es-ES"/>
              </w:rPr>
              <w:lastRenderedPageBreak/>
              <w:t>para comer todo el día allá. A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veces todo el día a veces me decía a veces dos horas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depende del tratamiento que les ponga</w:t>
            </w:r>
            <w:r w:rsidRPr="00F4756B">
              <w:rPr>
                <w:i/>
                <w:sz w:val="20"/>
                <w:szCs w:val="20"/>
                <w:lang w:val="es-ES"/>
              </w:rPr>
              <w:t>n (…) inyectados en intravenosos. Y eso es súper lento, porque es algo tan venenoso qué es tenaz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Y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eso hizo que se me desarrollara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a mí la Lepra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Mariposita)</w:t>
            </w:r>
          </w:p>
        </w:tc>
      </w:tr>
      <w:tr w:rsidR="00C077CC" w:rsidRPr="00F4756B" w14:paraId="54307E65" w14:textId="77777777" w:rsidTr="0069652B">
        <w:tc>
          <w:tcPr>
            <w:tcW w:w="1086" w:type="dxa"/>
          </w:tcPr>
          <w:p w14:paraId="0E71E0B1" w14:textId="57FD8656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lastRenderedPageBreak/>
              <w:t>VS16:</w:t>
            </w:r>
          </w:p>
        </w:tc>
        <w:tc>
          <w:tcPr>
            <w:tcW w:w="12908" w:type="dxa"/>
          </w:tcPr>
          <w:p w14:paraId="41C596A1" w14:textId="30B5B7DC" w:rsidR="00C077CC" w:rsidRPr="00F4756B" w:rsidRDefault="00BB4E96" w:rsidP="003621A3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C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uando ella 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(esposa)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se enteró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fue a reg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ar el cuento que yo tenía VIH. Y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ella me dijo  </w:t>
            </w:r>
            <w:r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yo no puedo vivir más con usted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Yo quiero que usted se vaya</w:t>
            </w:r>
            <w:r w:rsidRPr="00F4756B">
              <w:rPr>
                <w:i/>
                <w:sz w:val="20"/>
                <w:szCs w:val="20"/>
                <w:lang w:val="es-ES"/>
              </w:rPr>
              <w:t>”</w:t>
            </w:r>
            <w:r w:rsidR="003621A3" w:rsidRPr="00F4756B">
              <w:rPr>
                <w:i/>
                <w:sz w:val="20"/>
                <w:szCs w:val="20"/>
                <w:lang w:val="es-ES"/>
              </w:rPr>
              <w:t>. E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n ese tiempo yo vivía con mis suegros, y me</w:t>
            </w:r>
            <w:r w:rsidR="003621A3" w:rsidRPr="00F4756B">
              <w:rPr>
                <w:i/>
                <w:sz w:val="20"/>
                <w:szCs w:val="20"/>
                <w:lang w:val="es-ES"/>
              </w:rPr>
              <w:t xml:space="preserve"> sacaron de ella  y me sacaron c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ómo sacar un perrito de una iglesia pues no a patadas  pero si fu</w:t>
            </w:r>
            <w:r w:rsidR="003621A3" w:rsidRPr="00F4756B">
              <w:rPr>
                <w:i/>
                <w:sz w:val="20"/>
                <w:szCs w:val="20"/>
                <w:lang w:val="es-ES"/>
              </w:rPr>
              <w:t>era, y me echaron para la calle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 Pues esa casa no era mía,  no tuvo el apoyo absolutamente de nadie,  entonces yo dije me voy a convertir en un habitante de la calle</w:t>
            </w:r>
            <w:r w:rsidR="003621A3" w:rsidRPr="00F4756B">
              <w:rPr>
                <w:i/>
                <w:sz w:val="20"/>
                <w:szCs w:val="20"/>
                <w:lang w:val="es-ES"/>
              </w:rPr>
              <w:t>. (La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zaro)</w:t>
            </w:r>
          </w:p>
        </w:tc>
      </w:tr>
      <w:tr w:rsidR="00C077CC" w:rsidRPr="00F4756B" w14:paraId="6C0C3631" w14:textId="77777777" w:rsidTr="0069652B">
        <w:tc>
          <w:tcPr>
            <w:tcW w:w="1086" w:type="dxa"/>
          </w:tcPr>
          <w:p w14:paraId="018295AB" w14:textId="01EF70BE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7:</w:t>
            </w:r>
          </w:p>
        </w:tc>
        <w:tc>
          <w:tcPr>
            <w:tcW w:w="12908" w:type="dxa"/>
          </w:tcPr>
          <w:p w14:paraId="09B47C2B" w14:textId="11217EC5" w:rsidR="00C077CC" w:rsidRPr="00F4756B" w:rsidRDefault="00EC4DBE" w:rsidP="00720AD3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M</w:t>
            </w:r>
            <w:r w:rsidR="008E0EF2" w:rsidRPr="00F4756B">
              <w:rPr>
                <w:i/>
                <w:sz w:val="20"/>
                <w:szCs w:val="20"/>
                <w:lang w:val="es-ES"/>
              </w:rPr>
              <w:t>i mamá fue a</w:t>
            </w:r>
            <w:r w:rsidR="00720AD3" w:rsidRPr="00F4756B">
              <w:rPr>
                <w:i/>
                <w:sz w:val="20"/>
                <w:szCs w:val="20"/>
                <w:lang w:val="es-ES"/>
              </w:rPr>
              <w:t xml:space="preserve"> XX (</w:t>
            </w:r>
            <w:r w:rsidR="008E0EF2" w:rsidRPr="00F4756B">
              <w:rPr>
                <w:i/>
                <w:sz w:val="20"/>
                <w:szCs w:val="20"/>
                <w:lang w:val="es-ES"/>
              </w:rPr>
              <w:t>nombre de cuidad)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se hizo los exámenes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y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le salieron positivos,  ya, ya, ya mandaron como toda s</w:t>
            </w:r>
            <w:r w:rsidRPr="00F4756B">
              <w:rPr>
                <w:i/>
                <w:sz w:val="20"/>
                <w:szCs w:val="20"/>
                <w:lang w:val="es-ES"/>
              </w:rPr>
              <w:t>ecretaría y secretaria a la EPS.  E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lla empezó su tratamiento normal,  tú y yo</w:t>
            </w:r>
            <w:r w:rsidRPr="00F4756B">
              <w:rPr>
                <w:i/>
                <w:sz w:val="20"/>
                <w:szCs w:val="20"/>
                <w:lang w:val="es-ES"/>
              </w:rPr>
              <w:t>. C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ando iba a finalizar el tratamiento,  pues fueron de aquí los de la asociación alemana  para hacer como un test de sensibilidad  y ahí fue cuando pues (…) me hizo un test  y yo no tenía sensibilidad en una parte del brazo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Maria)</w:t>
            </w:r>
          </w:p>
        </w:tc>
      </w:tr>
      <w:tr w:rsidR="00C077CC" w:rsidRPr="00F4756B" w14:paraId="06F2D608" w14:textId="77777777" w:rsidTr="0069652B">
        <w:tc>
          <w:tcPr>
            <w:tcW w:w="1086" w:type="dxa"/>
          </w:tcPr>
          <w:p w14:paraId="1BDFF508" w14:textId="726B33BB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8:</w:t>
            </w:r>
          </w:p>
        </w:tc>
        <w:tc>
          <w:tcPr>
            <w:tcW w:w="12908" w:type="dxa"/>
          </w:tcPr>
          <w:p w14:paraId="79C7F444" w14:textId="2583D6C9" w:rsidR="00C077CC" w:rsidRPr="00F4756B" w:rsidRDefault="00EC4DBE" w:rsidP="00EC4DBE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 xml:space="preserve"> G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racias a Dios al dermatólogo había trabajado con personas con Hansen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C077CC" w:rsidRPr="00F4756B" w14:paraId="09750A20" w14:textId="77777777" w:rsidTr="0069652B">
        <w:tc>
          <w:tcPr>
            <w:tcW w:w="1086" w:type="dxa"/>
          </w:tcPr>
          <w:p w14:paraId="187E2AF5" w14:textId="139338CC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19:</w:t>
            </w:r>
          </w:p>
        </w:tc>
        <w:tc>
          <w:tcPr>
            <w:tcW w:w="12908" w:type="dxa"/>
          </w:tcPr>
          <w:p w14:paraId="3B42B70C" w14:textId="57076009" w:rsidR="00C077CC" w:rsidRPr="00F4756B" w:rsidRDefault="00EC4DBE" w:rsidP="00C077C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P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rimero me hicieron muchos estudios para ver si era un cáncer de piel</w:t>
            </w:r>
            <w:r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si era un cáncer de sangre, cuando me hicieron la primera biopsia. De allí, el bacteriólogo, después de como dos, tres meses de estar en estudio, y estudio, y estudio a la biopsia sugirió que me hicieran una baciloscopia para detectar si era lepra (Saray)</w:t>
            </w:r>
          </w:p>
        </w:tc>
      </w:tr>
      <w:tr w:rsidR="00C077CC" w:rsidRPr="00F4756B" w14:paraId="0BCEA60A" w14:textId="77777777" w:rsidTr="0069652B">
        <w:tc>
          <w:tcPr>
            <w:tcW w:w="1086" w:type="dxa"/>
          </w:tcPr>
          <w:p w14:paraId="509F3B25" w14:textId="3FD414F6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0:</w:t>
            </w:r>
          </w:p>
        </w:tc>
        <w:tc>
          <w:tcPr>
            <w:tcW w:w="12908" w:type="dxa"/>
          </w:tcPr>
          <w:p w14:paraId="07ACD0B0" w14:textId="701CBC92" w:rsidR="00C077CC" w:rsidRPr="00F4756B" w:rsidRDefault="00EC4DBE" w:rsidP="00605BA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M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e iba a mirar el dermatólogo,  yo no tenía na</w:t>
            </w:r>
            <w:r w:rsidRPr="00F4756B">
              <w:rPr>
                <w:i/>
                <w:sz w:val="20"/>
                <w:szCs w:val="20"/>
                <w:lang w:val="es-ES"/>
              </w:rPr>
              <w:t>da,  entonces dure 2 años en eso.  D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espués de que mis piernas empezaron a poner como </w:t>
            </w:r>
            <w:r w:rsidRPr="00F4756B">
              <w:rPr>
                <w:i/>
                <w:sz w:val="20"/>
                <w:szCs w:val="20"/>
                <w:lang w:val="es-ES"/>
              </w:rPr>
              <w:t>una uva pasa,  entonces yo dije..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No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”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ahí sí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me asusté  y me fui a la (XX nombre de cuidad)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, a un dermatólogo,  yo dije 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“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no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,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ya no pue</w:t>
            </w:r>
            <w:r w:rsidRPr="00F4756B">
              <w:rPr>
                <w:i/>
                <w:sz w:val="20"/>
                <w:szCs w:val="20"/>
                <w:lang w:val="es-ES"/>
              </w:rPr>
              <w:t>do esperar más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 porque se está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avanzando</w:t>
            </w:r>
            <w:r w:rsidR="00AA26B7" w:rsidRPr="00F4756B">
              <w:rPr>
                <w:i/>
                <w:sz w:val="20"/>
                <w:szCs w:val="20"/>
                <w:lang w:val="es-ES"/>
              </w:rPr>
              <w:t>”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C077CC" w:rsidRPr="00F4756B" w14:paraId="6DB23BDC" w14:textId="77777777" w:rsidTr="0069652B">
        <w:tc>
          <w:tcPr>
            <w:tcW w:w="1086" w:type="dxa"/>
          </w:tcPr>
          <w:p w14:paraId="1CAE33C5" w14:textId="7AF78204" w:rsidR="00C077CC" w:rsidRPr="00F4756B" w:rsidRDefault="00C077CC" w:rsidP="00C077CC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1:</w:t>
            </w:r>
          </w:p>
        </w:tc>
        <w:tc>
          <w:tcPr>
            <w:tcW w:w="12908" w:type="dxa"/>
          </w:tcPr>
          <w:p w14:paraId="6204D026" w14:textId="3328A410" w:rsidR="00C077CC" w:rsidRPr="00F4756B" w:rsidRDefault="00605BAC" w:rsidP="00605BA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sz w:val="20"/>
                <w:szCs w:val="20"/>
                <w:lang w:val="es-ES"/>
              </w:rPr>
              <w:t>Y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o no sentía nada en el brazo, yo me pellizcaba y no sentía y empezó como si lo t</w:t>
            </w:r>
            <w:r w:rsidRPr="00F4756B">
              <w:rPr>
                <w:i/>
                <w:sz w:val="20"/>
                <w:szCs w:val="20"/>
                <w:lang w:val="es-ES"/>
              </w:rPr>
              <w:t>uviera en un horno sentía calor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Entonces mi esposo me insistía mucho y yo me hacía la disimulada y yo le decía que yo no tenía eso, los síntomas empezaron así...  Cuando fue que mi suegra ya en mi casa me dijo </w:t>
            </w:r>
            <w:r w:rsidRPr="00F4756B">
              <w:rPr>
                <w:i/>
                <w:sz w:val="20"/>
                <w:szCs w:val="20"/>
                <w:lang w:val="es-ES"/>
              </w:rPr>
              <w:t>que, porque no iba al médico, mi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suegra trabajó en el sanatorio y ella por medio de ella le comentó </w:t>
            </w:r>
            <w:r w:rsidRPr="00F4756B">
              <w:rPr>
                <w:i/>
                <w:sz w:val="20"/>
                <w:szCs w:val="20"/>
                <w:lang w:val="es-ES"/>
              </w:rPr>
              <w:t xml:space="preserve">a 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>un médico</w:t>
            </w:r>
            <w:r w:rsidRPr="00F4756B">
              <w:rPr>
                <w:i/>
                <w:sz w:val="20"/>
                <w:szCs w:val="20"/>
                <w:lang w:val="es-ES"/>
              </w:rPr>
              <w:t>.</w:t>
            </w:r>
            <w:r w:rsidR="00C077CC" w:rsidRPr="00F4756B">
              <w:rPr>
                <w:i/>
                <w:sz w:val="20"/>
                <w:szCs w:val="20"/>
                <w:lang w:val="es-ES"/>
              </w:rPr>
              <w:t xml:space="preserve"> (Flor del campo)</w:t>
            </w:r>
          </w:p>
        </w:tc>
      </w:tr>
      <w:tr w:rsidR="00A92EB6" w:rsidRPr="00F4756B" w14:paraId="02771A88" w14:textId="77777777" w:rsidTr="0069652B">
        <w:tc>
          <w:tcPr>
            <w:tcW w:w="1086" w:type="dxa"/>
          </w:tcPr>
          <w:p w14:paraId="2F6E6504" w14:textId="37D11494" w:rsidR="00A92EB6" w:rsidRPr="00F4756B" w:rsidRDefault="00A92EB6" w:rsidP="00A92EB6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2:</w:t>
            </w:r>
          </w:p>
        </w:tc>
        <w:tc>
          <w:tcPr>
            <w:tcW w:w="12908" w:type="dxa"/>
          </w:tcPr>
          <w:p w14:paraId="39260413" w14:textId="22C7B40E" w:rsidR="00A92EB6" w:rsidRPr="00F4756B" w:rsidRDefault="00A92EB6" w:rsidP="00605BA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Porque un amigo me dijo, 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vaya a una iglesia porque mi Dios lo va a sanar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>”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 pero yo tenía claro que el tratamiento me iba a sanar</w:t>
            </w:r>
            <w:r w:rsidR="00605BAC"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(Lazaro)</w:t>
            </w:r>
          </w:p>
        </w:tc>
      </w:tr>
      <w:tr w:rsidR="00A92EB6" w:rsidRPr="00F4756B" w14:paraId="5E96BD96" w14:textId="77777777" w:rsidTr="0069652B">
        <w:tc>
          <w:tcPr>
            <w:tcW w:w="1086" w:type="dxa"/>
          </w:tcPr>
          <w:p w14:paraId="35C87344" w14:textId="410B9690" w:rsidR="00A92EB6" w:rsidRPr="00F4756B" w:rsidRDefault="00A92EB6" w:rsidP="00A92EB6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3:</w:t>
            </w:r>
          </w:p>
        </w:tc>
        <w:tc>
          <w:tcPr>
            <w:tcW w:w="12908" w:type="dxa"/>
          </w:tcPr>
          <w:p w14:paraId="65FAB8F7" w14:textId="793F737F" w:rsidR="00A92EB6" w:rsidRPr="00F4756B" w:rsidRDefault="00605BAC" w:rsidP="00A92EB6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O </w:t>
            </w:r>
            <w:r w:rsidR="00A92EB6" w:rsidRPr="00F4756B">
              <w:rPr>
                <w:i/>
                <w:iCs/>
                <w:sz w:val="20"/>
                <w:szCs w:val="20"/>
                <w:lang w:val="es-ES"/>
              </w:rPr>
              <w:t xml:space="preserve"> sea yo me lo tomaba todos los días a la misma hora, no pasaba ni un minuto más ni uno menos siempre era la hor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A92EB6" w:rsidRPr="00F4756B">
              <w:rPr>
                <w:i/>
                <w:iCs/>
                <w:sz w:val="20"/>
                <w:szCs w:val="20"/>
                <w:lang w:val="es-ES"/>
              </w:rPr>
              <w:t xml:space="preserve"> (Palomita)</w:t>
            </w:r>
          </w:p>
        </w:tc>
      </w:tr>
      <w:tr w:rsidR="00A92EB6" w:rsidRPr="00F4756B" w14:paraId="5A333C28" w14:textId="77777777" w:rsidTr="0069652B">
        <w:tc>
          <w:tcPr>
            <w:tcW w:w="1086" w:type="dxa"/>
          </w:tcPr>
          <w:p w14:paraId="4D345D26" w14:textId="1DD9192B" w:rsidR="00A92EB6" w:rsidRPr="00F4756B" w:rsidRDefault="00A92EB6" w:rsidP="00A92EB6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4:</w:t>
            </w:r>
          </w:p>
        </w:tc>
        <w:tc>
          <w:tcPr>
            <w:tcW w:w="12908" w:type="dxa"/>
          </w:tcPr>
          <w:p w14:paraId="6CE64D60" w14:textId="0185A868" w:rsidR="00A92EB6" w:rsidRPr="00F4756B" w:rsidRDefault="00A92EB6" w:rsidP="00605BAC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Pues yo digo que reciben el tratamiento, yo creo que todo, todo el estar en uno en ese lugar, el sanatorio</w:t>
            </w:r>
            <w:r w:rsidR="00D00461"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recibir todas...  Yo creo que todas las cosas, le ayudan a uno bien, porque uno no puede decir, obtener exclusivo una sola cosa entonces yo creo que todo le sirve uno para bien</w:t>
            </w:r>
            <w:r w:rsidR="00605BAC"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(el Negro)</w:t>
            </w:r>
          </w:p>
        </w:tc>
      </w:tr>
      <w:tr w:rsidR="00377B5F" w:rsidRPr="00F4756B" w14:paraId="4C9464E5" w14:textId="77777777" w:rsidTr="0069652B">
        <w:tc>
          <w:tcPr>
            <w:tcW w:w="1086" w:type="dxa"/>
          </w:tcPr>
          <w:p w14:paraId="7EE29B80" w14:textId="2913043C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5:</w:t>
            </w:r>
          </w:p>
        </w:tc>
        <w:tc>
          <w:tcPr>
            <w:tcW w:w="12908" w:type="dxa"/>
          </w:tcPr>
          <w:p w14:paraId="56747409" w14:textId="62535413" w:rsidR="00377B5F" w:rsidRPr="00F4756B" w:rsidRDefault="00605BAC" w:rsidP="002E608E">
            <w:pPr>
              <w:rPr>
                <w:i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L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a gente es muy imprudente, entonces honestas y</w:t>
            </w:r>
            <w:r w:rsidR="00CD6934" w:rsidRPr="00F4756B">
              <w:rPr>
                <w:i/>
                <w:iCs/>
                <w:sz w:val="20"/>
                <w:szCs w:val="20"/>
                <w:lang w:val="es-ES"/>
              </w:rPr>
              <w:t xml:space="preserve"> con el efecto de la clofazimina (...)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 E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ntonces la gente llega </w:t>
            </w:r>
            <w:r w:rsidR="00CD6934" w:rsidRPr="00F4756B">
              <w:rPr>
                <w:i/>
                <w:iCs/>
                <w:sz w:val="20"/>
                <w:szCs w:val="20"/>
                <w:lang w:val="es-ES"/>
              </w:rPr>
              <w:t xml:space="preserve">a 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preguntarl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>¿</w:t>
            </w:r>
            <w:r w:rsidR="002E608E" w:rsidRPr="00F4756B">
              <w:rPr>
                <w:i/>
                <w:iCs/>
                <w:sz w:val="20"/>
                <w:szCs w:val="20"/>
                <w:lang w:val="es-ES"/>
              </w:rPr>
              <w:t>usted qué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tien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?”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, y no quisiera que nadie le preguntara a uno</w:t>
            </w:r>
            <w:r w:rsidR="002E608E"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porque la vergüenza (…) yo digo que la mujer, es más difícil</w:t>
            </w:r>
            <w:r w:rsidR="00CD6934" w:rsidRPr="00F4756B">
              <w:rPr>
                <w:i/>
                <w:iCs/>
                <w:sz w:val="20"/>
                <w:szCs w:val="20"/>
                <w:lang w:val="es-ES"/>
              </w:rPr>
              <w:t xml:space="preserve"> porque uno es como más vanidosa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, y que le digan a uno que usted</w:t>
            </w:r>
            <w:r w:rsidR="00CD6934" w:rsidRPr="00F4756B">
              <w:rPr>
                <w:i/>
                <w:iCs/>
                <w:sz w:val="20"/>
                <w:szCs w:val="20"/>
                <w:lang w:val="es-ES"/>
              </w:rPr>
              <w:t xml:space="preserve"> se vé todo extraño, toda fea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Entonces eso es terrible</w:t>
            </w:r>
            <w:r w:rsidR="002E608E"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377B5F" w:rsidRPr="00F4756B" w14:paraId="7B77AA99" w14:textId="77777777" w:rsidTr="0069652B">
        <w:tc>
          <w:tcPr>
            <w:tcW w:w="1086" w:type="dxa"/>
          </w:tcPr>
          <w:p w14:paraId="340E7488" w14:textId="73C9D5F0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6:</w:t>
            </w:r>
          </w:p>
        </w:tc>
        <w:tc>
          <w:tcPr>
            <w:tcW w:w="12908" w:type="dxa"/>
          </w:tcPr>
          <w:p w14:paraId="29995C53" w14:textId="6FC953FE" w:rsidR="00377B5F" w:rsidRPr="00F4756B" w:rsidRDefault="002E608E" w:rsidP="00377B5F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U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na vez, me dijo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Disculpa mami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no sé qué, un hombre me dic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ahora venden unos polvos, qué le ayudan a tapar las mancha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no sé qué, y yo me suelto a llorar, porque que un hombre le dijera uno de eso es muy duro (…) era un desconocid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un hombre muy efusiv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377B5F" w:rsidRPr="00F4756B" w14:paraId="566E4B76" w14:textId="77777777" w:rsidTr="0069652B">
        <w:tc>
          <w:tcPr>
            <w:tcW w:w="1086" w:type="dxa"/>
          </w:tcPr>
          <w:p w14:paraId="696DE736" w14:textId="171AC826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7:</w:t>
            </w:r>
          </w:p>
        </w:tc>
        <w:tc>
          <w:tcPr>
            <w:tcW w:w="12908" w:type="dxa"/>
          </w:tcPr>
          <w:p w14:paraId="384BFE79" w14:textId="31CD58AF" w:rsidR="00377B5F" w:rsidRPr="00F4756B" w:rsidRDefault="002E608E" w:rsidP="00377B5F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U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no si se asusta es cuando le dan los primeros tratamientos las primeras pastas, entonces que le cambie hasta la orina a uno cierto, entonces uno dic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Dios mío qué es lo que esta gente me está dando, yo estoy orinando de otro color</w:t>
            </w:r>
            <w:r w:rsidR="008306D5" w:rsidRPr="00F4756B">
              <w:rPr>
                <w:i/>
                <w:iCs/>
                <w:sz w:val="20"/>
                <w:szCs w:val="20"/>
                <w:lang w:val="es-ES"/>
              </w:rPr>
              <w:t>!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</w:t>
            </w:r>
            <w:r w:rsidR="008306D5" w:rsidRPr="00F4756B">
              <w:rPr>
                <w:i/>
                <w:iCs/>
                <w:sz w:val="20"/>
                <w:szCs w:val="20"/>
                <w:lang w:val="es-ES"/>
              </w:rPr>
              <w:t xml:space="preserve">, 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>¿</w:t>
            </w:r>
            <w:r w:rsidR="008306D5" w:rsidRPr="00F4756B">
              <w:rPr>
                <w:i/>
                <w:iCs/>
                <w:sz w:val="20"/>
                <w:szCs w:val="20"/>
                <w:lang w:val="es-ES"/>
              </w:rPr>
              <w:t>cierto?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(Chamo)</w:t>
            </w:r>
          </w:p>
        </w:tc>
      </w:tr>
      <w:tr w:rsidR="00377B5F" w:rsidRPr="00F4756B" w14:paraId="59F065CB" w14:textId="77777777" w:rsidTr="0069652B">
        <w:tc>
          <w:tcPr>
            <w:tcW w:w="1086" w:type="dxa"/>
          </w:tcPr>
          <w:p w14:paraId="1E544EBE" w14:textId="4CCF7C33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8:</w:t>
            </w:r>
          </w:p>
        </w:tc>
        <w:tc>
          <w:tcPr>
            <w:tcW w:w="12908" w:type="dxa"/>
          </w:tcPr>
          <w:p w14:paraId="235DA0D9" w14:textId="689A8A99" w:rsidR="00377B5F" w:rsidRPr="00F4756B" w:rsidRDefault="002E608E" w:rsidP="002E608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M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i hígado tampoco l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ha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aceptado muy bien (…),  bajé de peso,  también hay épocas en que la energía no es tan alta  (…),  me tomaron los exámenes y las bilirrubinas me salieron casi 5  y la doctora me dijo que estaba muy alto y estaba preocupada,  (…) y que a veces no me veo tan roja sino más bien amarill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(María)</w:t>
            </w:r>
          </w:p>
        </w:tc>
      </w:tr>
      <w:tr w:rsidR="00377B5F" w:rsidRPr="00F4756B" w14:paraId="0C972F32" w14:textId="77777777" w:rsidTr="0069652B">
        <w:tc>
          <w:tcPr>
            <w:tcW w:w="1086" w:type="dxa"/>
          </w:tcPr>
          <w:p w14:paraId="2BA211B8" w14:textId="7E5BC251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29:</w:t>
            </w:r>
          </w:p>
        </w:tc>
        <w:tc>
          <w:tcPr>
            <w:tcW w:w="12908" w:type="dxa"/>
          </w:tcPr>
          <w:p w14:paraId="038E7E7D" w14:textId="77A1F199" w:rsidR="00377B5F" w:rsidRPr="00F4756B" w:rsidRDefault="00377B5F" w:rsidP="002E608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Hasta que un día me dijeron que yo ya estaba curado pasaron como 3 años. En ese tiempo, yo no sabía si me iba a curar o no</w:t>
            </w:r>
            <w:r w:rsidR="002E608E"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(Daniel)</w:t>
            </w:r>
          </w:p>
        </w:tc>
      </w:tr>
      <w:tr w:rsidR="00377B5F" w:rsidRPr="00F4756B" w14:paraId="271CD946" w14:textId="77777777" w:rsidTr="0069652B">
        <w:tc>
          <w:tcPr>
            <w:tcW w:w="1086" w:type="dxa"/>
          </w:tcPr>
          <w:p w14:paraId="76E3CC9F" w14:textId="5F598B45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0:</w:t>
            </w:r>
          </w:p>
        </w:tc>
        <w:tc>
          <w:tcPr>
            <w:tcW w:w="12908" w:type="dxa"/>
          </w:tcPr>
          <w:p w14:paraId="1C2DE0FC" w14:textId="5DE962EE" w:rsidR="00377B5F" w:rsidRPr="00F4756B" w:rsidRDefault="002E608E" w:rsidP="00377B5F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P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ues allá con el médico, para arriba y para abajo con el médico, lucha y póngame medicamentos y hágame causa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(Mariposita)</w:t>
            </w:r>
          </w:p>
        </w:tc>
      </w:tr>
      <w:tr w:rsidR="00377B5F" w:rsidRPr="00F4756B" w14:paraId="690744C0" w14:textId="77777777" w:rsidTr="0069652B">
        <w:tc>
          <w:tcPr>
            <w:tcW w:w="1086" w:type="dxa"/>
          </w:tcPr>
          <w:p w14:paraId="069D84CE" w14:textId="147AA87F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1:</w:t>
            </w:r>
          </w:p>
        </w:tc>
        <w:tc>
          <w:tcPr>
            <w:tcW w:w="12908" w:type="dxa"/>
          </w:tcPr>
          <w:p w14:paraId="63FC81AA" w14:textId="7FD7DB46" w:rsidR="00377B5F" w:rsidRPr="00F4756B" w:rsidRDefault="002E608E" w:rsidP="002E608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Deciden comenzar mi tratamiento de nuevo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Entonces eso fue muy frustrante para mí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porque yo venía mentalizada de que el tratamiento iba a ser dos año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que yo me iba a quedar bien pero yo llegué a los 2 años y me dijeron tienes que volver a comenzar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 Y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o me sentí,  como que nunca iba a acabar con eso (…)  y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o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lastRenderedPageBreak/>
              <w:t>entré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en depresión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yo no quería tomarme más pastas. 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Y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decía que me quería quedar así, 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que ya fuera la voluntad de Dios,  que si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él me quería sanar que me sanara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que se me quería llevar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, que me llevara. 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(Saray)</w:t>
            </w:r>
          </w:p>
        </w:tc>
      </w:tr>
      <w:tr w:rsidR="00377B5F" w:rsidRPr="00F4756B" w14:paraId="55269C7B" w14:textId="77777777" w:rsidTr="0069652B">
        <w:tc>
          <w:tcPr>
            <w:tcW w:w="1086" w:type="dxa"/>
          </w:tcPr>
          <w:p w14:paraId="3293FD22" w14:textId="25E88E07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lastRenderedPageBreak/>
              <w:t>VS32:</w:t>
            </w:r>
          </w:p>
        </w:tc>
        <w:tc>
          <w:tcPr>
            <w:tcW w:w="12908" w:type="dxa"/>
          </w:tcPr>
          <w:p w14:paraId="7262D8DD" w14:textId="28B7966B" w:rsidR="00377B5F" w:rsidRPr="00F4756B" w:rsidRDefault="00377B5F" w:rsidP="008C402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Pero entonces a cada ratico yo 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 xml:space="preserve">h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dejado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 xml:space="preserve"> de tomarme los tratamientos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que me estaban dando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. A mí nunca me explicaron d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e qué se trataba,  yo sabía que era eso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, pero no me contaron d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e qué se trataba (…)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no sabía de qué 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 xml:space="preserve">se trataba ni que iba a suceder.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Entonces yo como más me sentía mejor ya no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yo co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mo trabajan pinturas y obras, 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ntonces los compañeros me decían 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Échate una cerveza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”  y yo no volvía a tomar los remedios. Y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cuando me sentía mal yo volvía y me pegaban unos jalones de orejas,  pero como uno nunca le explicaban a uno que le iba a suceder (…)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. 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i a mí me hubiera</w:t>
            </w:r>
            <w:r w:rsidR="006561D6" w:rsidRPr="00F4756B">
              <w:rPr>
                <w:i/>
                <w:iCs/>
                <w:sz w:val="20"/>
                <w:szCs w:val="20"/>
                <w:lang w:val="es-ES"/>
              </w:rPr>
              <w:t>n informado, yo me tomaría mis remedios. 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n es</w:t>
            </w:r>
            <w:r w:rsidR="008C402B" w:rsidRPr="00F4756B">
              <w:rPr>
                <w:i/>
                <w:iCs/>
                <w:sz w:val="20"/>
                <w:szCs w:val="20"/>
                <w:lang w:val="es-ES"/>
              </w:rPr>
              <w:t>e momento uno no le decía que s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va a curar ni nada, es como ahorita que uno le da unas pastas para que le pase el dolor y listo</w:t>
            </w:r>
            <w:r w:rsidR="008C402B" w:rsidRPr="00F4756B">
              <w:rPr>
                <w:i/>
                <w:iCs/>
                <w:sz w:val="20"/>
                <w:szCs w:val="20"/>
                <w:lang w:val="es-ES"/>
              </w:rPr>
              <w:t>. 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n ese tiempo yo no sabía qué se iba a curar la enfermedad, solame</w:t>
            </w:r>
            <w:r w:rsidR="008C402B" w:rsidRPr="00F4756B">
              <w:rPr>
                <w:i/>
                <w:iCs/>
                <w:sz w:val="20"/>
                <w:szCs w:val="20"/>
                <w:lang w:val="es-ES"/>
              </w:rPr>
              <w:t xml:space="preserve">nte que se iba a pasar el dolor.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(Carlos)</w:t>
            </w:r>
          </w:p>
        </w:tc>
      </w:tr>
      <w:tr w:rsidR="00377B5F" w:rsidRPr="00F4756B" w14:paraId="3524D29D" w14:textId="77777777" w:rsidTr="0069652B">
        <w:tc>
          <w:tcPr>
            <w:tcW w:w="1086" w:type="dxa"/>
          </w:tcPr>
          <w:p w14:paraId="00A64E28" w14:textId="6360C84D" w:rsidR="00377B5F" w:rsidRPr="00F4756B" w:rsidRDefault="00377B5F" w:rsidP="00377B5F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3:</w:t>
            </w:r>
          </w:p>
        </w:tc>
        <w:tc>
          <w:tcPr>
            <w:tcW w:w="12908" w:type="dxa"/>
          </w:tcPr>
          <w:p w14:paraId="0711137A" w14:textId="7ECC512D" w:rsidR="00377B5F" w:rsidRPr="00F4756B" w:rsidRDefault="008C402B" w:rsidP="008C402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Por lo menos yo digo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que la secretaría de salud cometen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un error cuando le dicen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vay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a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nutricionist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,  que no sé qué. E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llos le dic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>no se tiene que comer pechug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alimentarse bien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 no sé qué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 Pero es mentir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porque si no tiene los recursos para comer lo que unos dicen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  uno come lo que uno puede. L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a alimentación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yo creo que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influye demasiad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377B5F" w:rsidRPr="00F4756B">
              <w:rPr>
                <w:i/>
                <w:iCs/>
                <w:sz w:val="20"/>
                <w:szCs w:val="20"/>
                <w:lang w:val="es-ES"/>
              </w:rPr>
              <w:t xml:space="preserve"> (Angie)</w:t>
            </w:r>
          </w:p>
        </w:tc>
      </w:tr>
      <w:tr w:rsidR="00D45005" w:rsidRPr="00F4756B" w14:paraId="34095FE7" w14:textId="77777777" w:rsidTr="0069652B">
        <w:tc>
          <w:tcPr>
            <w:tcW w:w="1086" w:type="dxa"/>
          </w:tcPr>
          <w:p w14:paraId="060DDC0C" w14:textId="46E5BF23" w:rsidR="00D45005" w:rsidRPr="00F4756B" w:rsidRDefault="00D45005" w:rsidP="00D45005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4:</w:t>
            </w:r>
          </w:p>
        </w:tc>
        <w:tc>
          <w:tcPr>
            <w:tcW w:w="12908" w:type="dxa"/>
          </w:tcPr>
          <w:p w14:paraId="5CBF5AC0" w14:textId="21BA2E87" w:rsidR="00D45005" w:rsidRPr="00F4756B" w:rsidRDefault="008C402B" w:rsidP="008C402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U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na señor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 me dijo qué,  me dijo”</w:t>
            </w:r>
            <w:r w:rsidR="00720AD3" w:rsidRPr="00F4756B">
              <w:rPr>
                <w:i/>
                <w:iCs/>
                <w:sz w:val="20"/>
                <w:szCs w:val="20"/>
                <w:lang w:val="es-ES"/>
              </w:rPr>
              <w:t xml:space="preserve"> ¿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Tú qué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tienes?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Y yo le dije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no sé, voy donde los médicos y no me han dado razón de esta enfermedad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. E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lla me dijo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porque no vas y me menciona el nombre del muchacho del señor...  Él te puede decir que tien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s ,  porque de pronto tú 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puedes tener ese mismo problema que él tiene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”. Entonces yo fui donde el señor.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Enton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ces él inmediatamente que me 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dijo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“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tú tienes es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  quiero en ese momento que estes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tranquil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 Y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o le voy a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dar el número del doctor XX (nombre del doctor)”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(el Negro)</w:t>
            </w:r>
          </w:p>
        </w:tc>
      </w:tr>
      <w:tr w:rsidR="00D45005" w:rsidRPr="00F4756B" w14:paraId="31D54D14" w14:textId="77777777" w:rsidTr="0069652B">
        <w:tc>
          <w:tcPr>
            <w:tcW w:w="1086" w:type="dxa"/>
          </w:tcPr>
          <w:p w14:paraId="6B7EA247" w14:textId="689F7448" w:rsidR="00D45005" w:rsidRPr="00F4756B" w:rsidRDefault="00D45005" w:rsidP="00D45005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5:</w:t>
            </w:r>
          </w:p>
        </w:tc>
        <w:tc>
          <w:tcPr>
            <w:tcW w:w="12908" w:type="dxa"/>
          </w:tcPr>
          <w:p w14:paraId="74245B73" w14:textId="4414473D" w:rsidR="00D45005" w:rsidRPr="00F4756B" w:rsidRDefault="00D45005" w:rsidP="005C07D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Si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p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orque no quiero que a ninguno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de ellos les de la enfermedad o que tengan de 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pronto un diagnóstico muy tarde, entonce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he tratado de compartir la información acerca de la enfermedad. (Yamileth)</w:t>
            </w:r>
          </w:p>
        </w:tc>
      </w:tr>
      <w:tr w:rsidR="00D45005" w:rsidRPr="00F4756B" w14:paraId="464CDC20" w14:textId="77777777" w:rsidTr="0069652B">
        <w:tc>
          <w:tcPr>
            <w:tcW w:w="1086" w:type="dxa"/>
          </w:tcPr>
          <w:p w14:paraId="4D6BFA12" w14:textId="64745263" w:rsidR="00D45005" w:rsidRPr="00F4756B" w:rsidRDefault="00D45005" w:rsidP="00D45005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6:</w:t>
            </w:r>
          </w:p>
        </w:tc>
        <w:tc>
          <w:tcPr>
            <w:tcW w:w="12908" w:type="dxa"/>
          </w:tcPr>
          <w:p w14:paraId="42656127" w14:textId="0E39B605" w:rsidR="00D45005" w:rsidRPr="00F4756B" w:rsidRDefault="005C07DB" w:rsidP="005C07D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>Si,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fui muy juicios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 me tomé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las pastillitas, 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como mi hija que es muy juiciosa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con el tratamiento,  pues para curarno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porque uno sabe que es una enfermedad muy tenaz,  que yo conozco el caso de mis primo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que les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tocaba lavar los pie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, las manitas,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ello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estaban sin 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>pies y sin piecitos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.</w:t>
            </w:r>
            <w:r w:rsidR="00D45005" w:rsidRPr="00F4756B">
              <w:rPr>
                <w:i/>
                <w:iCs/>
                <w:sz w:val="20"/>
                <w:szCs w:val="20"/>
                <w:lang w:val="es-ES"/>
              </w:rPr>
              <w:t xml:space="preserve"> (Mariposita)</w:t>
            </w:r>
          </w:p>
        </w:tc>
      </w:tr>
      <w:tr w:rsidR="00D45005" w:rsidRPr="00F4756B" w14:paraId="22CCD56F" w14:textId="77777777" w:rsidTr="0069652B">
        <w:tc>
          <w:tcPr>
            <w:tcW w:w="1086" w:type="dxa"/>
          </w:tcPr>
          <w:p w14:paraId="27EE838B" w14:textId="7E6EA15E" w:rsidR="00D45005" w:rsidRPr="00F4756B" w:rsidRDefault="00D45005" w:rsidP="00D45005">
            <w:pPr>
              <w:rPr>
                <w:sz w:val="20"/>
                <w:szCs w:val="20"/>
                <w:lang w:val="es-ES"/>
              </w:rPr>
            </w:pPr>
            <w:r w:rsidRPr="00F4756B">
              <w:rPr>
                <w:sz w:val="20"/>
                <w:szCs w:val="20"/>
                <w:lang w:val="es-ES"/>
              </w:rPr>
              <w:t>VS37:</w:t>
            </w:r>
          </w:p>
        </w:tc>
        <w:tc>
          <w:tcPr>
            <w:tcW w:w="12908" w:type="dxa"/>
          </w:tcPr>
          <w:p w14:paraId="04393C59" w14:textId="39E170F4" w:rsidR="00D45005" w:rsidRPr="00F4756B" w:rsidRDefault="00D45005" w:rsidP="005C07DB">
            <w:pPr>
              <w:rPr>
                <w:i/>
                <w:iCs/>
                <w:sz w:val="20"/>
                <w:szCs w:val="20"/>
                <w:lang w:val="es-ES"/>
              </w:rPr>
            </w:pP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en mi familia el esposo de una de las 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hermanas de mi mamá, a él le dió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hace muchos años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. Le dió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la enfermedad y él se tomó el tratamiento y el curó y todo bien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. C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uando mi mamá llamó a mi tía 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a contarle lo que le habían diagnósticado,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me había salido positivo, él de una se vino para acá y me trajo unos folleticos que él tenía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,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que hablaban de la enfermedad, el cuidado de las manos, el cuidado de los pies, de la vista, entonces él se vino y se agarró a explicar, entonces me nombró a la doctora  (…), me dijo allá lo va a ver una doctora  que se llama (…),  esa doctora es muy buena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>. Y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él se agarró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 xml:space="preserve"> a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 xml:space="preserve"> explicarme: 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 xml:space="preserve">no se preocupe,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eso no es n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 xml:space="preserve">ada malo, usted se va a curar,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usted tal cosa, usted se toma su tratamiento, usted se toma todo juiciocita, no tome licor,  no vaya a fumar,  él se agarró a explicarme todo. Y ese fue como el aliento mío, p</w:t>
            </w:r>
            <w:r w:rsidR="005C07DB" w:rsidRPr="00F4756B">
              <w:rPr>
                <w:i/>
                <w:iCs/>
                <w:sz w:val="20"/>
                <w:szCs w:val="20"/>
                <w:lang w:val="es-ES"/>
              </w:rPr>
              <w:t xml:space="preserve">orque él ya me dio como esa luz. </w:t>
            </w:r>
            <w:r w:rsidRPr="00F4756B">
              <w:rPr>
                <w:i/>
                <w:iCs/>
                <w:sz w:val="20"/>
                <w:szCs w:val="20"/>
                <w:lang w:val="es-ES"/>
              </w:rPr>
              <w:t>(Saray)</w:t>
            </w:r>
          </w:p>
        </w:tc>
      </w:tr>
    </w:tbl>
    <w:p w14:paraId="7A1C774A" w14:textId="77777777" w:rsidR="00C077CC" w:rsidRPr="00807175" w:rsidRDefault="00C077CC">
      <w:pPr>
        <w:rPr>
          <w:lang w:val="es-ES"/>
        </w:rPr>
      </w:pPr>
    </w:p>
    <w:sectPr w:rsidR="00C077CC" w:rsidRPr="00807175" w:rsidSect="005C307C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60"/>
    <w:rsid w:val="00140798"/>
    <w:rsid w:val="001A4941"/>
    <w:rsid w:val="00221E66"/>
    <w:rsid w:val="002E608E"/>
    <w:rsid w:val="00317699"/>
    <w:rsid w:val="003621A3"/>
    <w:rsid w:val="00372B80"/>
    <w:rsid w:val="00377B5F"/>
    <w:rsid w:val="00383538"/>
    <w:rsid w:val="003A16DB"/>
    <w:rsid w:val="003B10D5"/>
    <w:rsid w:val="005B30B2"/>
    <w:rsid w:val="005C07DB"/>
    <w:rsid w:val="005C307C"/>
    <w:rsid w:val="00605BAC"/>
    <w:rsid w:val="006561D6"/>
    <w:rsid w:val="00657A8B"/>
    <w:rsid w:val="0069652B"/>
    <w:rsid w:val="00720AD3"/>
    <w:rsid w:val="007A315F"/>
    <w:rsid w:val="00807175"/>
    <w:rsid w:val="008306D5"/>
    <w:rsid w:val="00873260"/>
    <w:rsid w:val="008B08C8"/>
    <w:rsid w:val="008C402B"/>
    <w:rsid w:val="008E0EF2"/>
    <w:rsid w:val="008E5191"/>
    <w:rsid w:val="00911E54"/>
    <w:rsid w:val="00963F0F"/>
    <w:rsid w:val="00A44DE0"/>
    <w:rsid w:val="00A92EB6"/>
    <w:rsid w:val="00AA08C9"/>
    <w:rsid w:val="00AA26B7"/>
    <w:rsid w:val="00B22F6F"/>
    <w:rsid w:val="00B564D2"/>
    <w:rsid w:val="00B927A4"/>
    <w:rsid w:val="00BB4E96"/>
    <w:rsid w:val="00BF65C6"/>
    <w:rsid w:val="00C00B61"/>
    <w:rsid w:val="00C077CC"/>
    <w:rsid w:val="00C868B4"/>
    <w:rsid w:val="00CD6934"/>
    <w:rsid w:val="00D00461"/>
    <w:rsid w:val="00D03212"/>
    <w:rsid w:val="00D0467D"/>
    <w:rsid w:val="00D45005"/>
    <w:rsid w:val="00DB230B"/>
    <w:rsid w:val="00E252EA"/>
    <w:rsid w:val="00EA06B3"/>
    <w:rsid w:val="00EC1856"/>
    <w:rsid w:val="00EC4DBE"/>
    <w:rsid w:val="00F35108"/>
    <w:rsid w:val="00F4756B"/>
    <w:rsid w:val="00F677D7"/>
    <w:rsid w:val="00F76614"/>
    <w:rsid w:val="00FA4D4B"/>
    <w:rsid w:val="00FC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D5992"/>
  <w15:chartTrackingRefBased/>
  <w15:docId w15:val="{65A4AD32-B068-446B-8B24-143321E1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3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8</Words>
  <Characters>10593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ag</dc:creator>
  <cp:keywords/>
  <dc:description/>
  <cp:lastModifiedBy>Parisi, Sandra</cp:lastModifiedBy>
  <cp:revision>8</cp:revision>
  <dcterms:created xsi:type="dcterms:W3CDTF">2023-11-03T19:19:00Z</dcterms:created>
  <dcterms:modified xsi:type="dcterms:W3CDTF">2023-11-03T20:03:00Z</dcterms:modified>
</cp:coreProperties>
</file>